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130" w:rsidRPr="00E70F9E" w:rsidRDefault="00DA0B41" w:rsidP="00B20130">
      <w:pPr>
        <w:spacing w:line="285" w:lineRule="auto"/>
        <w:jc w:val="both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200739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Supplemental file 1.</w:t>
      </w:r>
      <w:r w:rsidR="00B20130" w:rsidRPr="00E70F9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="00B20130" w:rsidRPr="00DA0B41">
        <w:rPr>
          <w:rFonts w:ascii="Times New Roman" w:eastAsia="Arial" w:hAnsi="Times New Roman" w:cs="Times New Roman"/>
          <w:sz w:val="16"/>
          <w:szCs w:val="20"/>
          <w:lang w:val="en-GB"/>
        </w:rPr>
        <w:t xml:space="preserve">Oligonucleotides used to validate </w:t>
      </w:r>
      <w:proofErr w:type="spellStart"/>
      <w:r w:rsidR="00B20130" w:rsidRPr="00DA0B41">
        <w:rPr>
          <w:rFonts w:ascii="Times New Roman" w:eastAsia="Arial" w:hAnsi="Times New Roman" w:cs="Times New Roman"/>
          <w:sz w:val="16"/>
          <w:szCs w:val="20"/>
          <w:lang w:val="en-GB"/>
        </w:rPr>
        <w:t>RNAseq</w:t>
      </w:r>
      <w:proofErr w:type="spellEnd"/>
      <w:r w:rsidR="00B20130" w:rsidRPr="00DA0B41">
        <w:rPr>
          <w:rFonts w:ascii="Times New Roman" w:eastAsia="Arial" w:hAnsi="Times New Roman" w:cs="Times New Roman"/>
          <w:sz w:val="16"/>
          <w:szCs w:val="20"/>
          <w:lang w:val="en-GB"/>
        </w:rPr>
        <w:t xml:space="preserve"> results by </w:t>
      </w:r>
      <w:proofErr w:type="spellStart"/>
      <w:r w:rsidR="00B20130" w:rsidRPr="00DA0B41">
        <w:rPr>
          <w:rFonts w:ascii="Times New Roman" w:eastAsia="Arial" w:hAnsi="Times New Roman" w:cs="Times New Roman"/>
          <w:sz w:val="16"/>
          <w:szCs w:val="20"/>
          <w:lang w:val="en-GB"/>
        </w:rPr>
        <w:t>qPCR</w:t>
      </w:r>
      <w:proofErr w:type="spellEnd"/>
    </w:p>
    <w:tbl>
      <w:tblPr>
        <w:tblStyle w:val="Grigliatabella"/>
        <w:tblW w:w="7230" w:type="dxa"/>
        <w:tblInd w:w="-17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119"/>
        <w:gridCol w:w="1276"/>
        <w:gridCol w:w="1417"/>
      </w:tblGrid>
      <w:tr w:rsidR="00B20130" w:rsidRPr="00E80A28" w:rsidTr="00F85097">
        <w:tc>
          <w:tcPr>
            <w:tcW w:w="1418" w:type="dxa"/>
            <w:shd w:val="clear" w:color="auto" w:fill="F2F2F2" w:themeFill="background1" w:themeFillShade="F2"/>
            <w:hideMark/>
          </w:tcPr>
          <w:p w:rsidR="00B20130" w:rsidRPr="00E80A28" w:rsidRDefault="00B20130" w:rsidP="00F85097">
            <w:pPr>
              <w:spacing w:before="120" w:after="120"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80A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3119" w:type="dxa"/>
            <w:shd w:val="clear" w:color="auto" w:fill="F2F2F2" w:themeFill="background1" w:themeFillShade="F2"/>
            <w:hideMark/>
          </w:tcPr>
          <w:p w:rsidR="00B20130" w:rsidRPr="00E80A28" w:rsidRDefault="00B20130" w:rsidP="00F85097">
            <w:pPr>
              <w:spacing w:before="120" w:after="120"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80A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quenc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B20130" w:rsidRPr="00E80A28" w:rsidRDefault="00B20130" w:rsidP="00F85097">
            <w:pPr>
              <w:spacing w:before="120" w:after="120"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80A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 annealing °C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:rsidR="00B20130" w:rsidRPr="00E80A28" w:rsidRDefault="00B20130" w:rsidP="00F85097">
            <w:pPr>
              <w:spacing w:before="120" w:after="120" w:line="264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80A2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ferences</w:t>
            </w:r>
          </w:p>
        </w:tc>
      </w:tr>
      <w:tr w:rsidR="00B20130" w:rsidRPr="00E80A28" w:rsidTr="00F85097">
        <w:tc>
          <w:tcPr>
            <w:tcW w:w="1418" w:type="dxa"/>
            <w:hideMark/>
          </w:tcPr>
          <w:p w:rsidR="00B20130" w:rsidRPr="00E80A28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80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fA-fw</w:t>
            </w:r>
            <w:proofErr w:type="spellEnd"/>
          </w:p>
        </w:tc>
        <w:tc>
          <w:tcPr>
            <w:tcW w:w="3119" w:type="dxa"/>
            <w:hideMark/>
          </w:tcPr>
          <w:p w:rsidR="00B20130" w:rsidRPr="00E80A28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0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CAGTGTGTTTGCCTTGAT-3'</w:t>
            </w:r>
          </w:p>
        </w:tc>
        <w:tc>
          <w:tcPr>
            <w:tcW w:w="1276" w:type="dxa"/>
          </w:tcPr>
          <w:p w:rsidR="00B20130" w:rsidRPr="00E80A28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0A2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Pr="00E80A28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0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E80A28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80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fA-rew</w:t>
            </w:r>
            <w:proofErr w:type="spellEnd"/>
          </w:p>
        </w:tc>
        <w:tc>
          <w:tcPr>
            <w:tcW w:w="3119" w:type="dxa"/>
            <w:noWrap/>
            <w:hideMark/>
          </w:tcPr>
          <w:p w:rsidR="00B20130" w:rsidRPr="00E80A28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0A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GAACCAATGATCGACCAG-3'</w:t>
            </w:r>
          </w:p>
        </w:tc>
        <w:tc>
          <w:tcPr>
            <w:tcW w:w="1276" w:type="dxa"/>
          </w:tcPr>
          <w:p w:rsidR="00B20130" w:rsidRPr="00E80A28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0A2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ArpC-fw</w:t>
            </w:r>
            <w:proofErr w:type="spellEnd"/>
          </w:p>
        </w:tc>
        <w:tc>
          <w:tcPr>
            <w:tcW w:w="3119" w:type="dxa"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GCAAGACCTACAAGGAACA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ArpC-rew</w:t>
            </w:r>
            <w:proofErr w:type="spellEnd"/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GCCAGCCTGTAGTAGTC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oprM_3-fw</w:t>
            </w:r>
          </w:p>
        </w:tc>
        <w:tc>
          <w:tcPr>
            <w:tcW w:w="3119" w:type="dxa"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CATTCAGTACAAGGAAGG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oprM_3-rew</w:t>
            </w:r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ATCTTCGGCATTGAGTC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bepE_1-fw</w:t>
            </w:r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ATTCTCAACGTCAAGGAT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bepE_1-rew</w:t>
            </w:r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AGCGAGTAATCACCAATA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grsB_1-fw</w:t>
            </w:r>
          </w:p>
        </w:tc>
        <w:tc>
          <w:tcPr>
            <w:tcW w:w="3119" w:type="dxa"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AGAGACCGTGCAGAACAT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grsB_1-rew</w:t>
            </w:r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GATGGATTGCCGTGAAT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grsB_2-fw</w:t>
            </w:r>
          </w:p>
        </w:tc>
        <w:tc>
          <w:tcPr>
            <w:tcW w:w="3119" w:type="dxa"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TGAACTATCGTCACCTT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sB_2</w:t>
            </w: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-rew</w:t>
            </w:r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AGAACCTGGATACCTTC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dhbF_3-fw</w:t>
            </w:r>
          </w:p>
        </w:tc>
        <w:tc>
          <w:tcPr>
            <w:tcW w:w="3119" w:type="dxa"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GTCAGTCGCCTATTGGA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dhbF_3-rew</w:t>
            </w:r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GAAGCCGATGGAGTGGAA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dhbF_4-fw</w:t>
            </w:r>
          </w:p>
        </w:tc>
        <w:tc>
          <w:tcPr>
            <w:tcW w:w="3119" w:type="dxa"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TGAAACCGAAATCAATCTG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dhbF_4-rew</w:t>
            </w:r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GAAGAAATGATCGTGAC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AlgD-fw</w:t>
            </w:r>
            <w:proofErr w:type="spellEnd"/>
          </w:p>
        </w:tc>
        <w:tc>
          <w:tcPr>
            <w:tcW w:w="3119" w:type="dxa"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GAAAGCCCACTGGTAGAAC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AlgD-rew</w:t>
            </w:r>
            <w:proofErr w:type="spellEnd"/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AAGTCGGAGTTGAGCAAGGA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AlgI-fw</w:t>
            </w:r>
            <w:proofErr w:type="spellEnd"/>
          </w:p>
        </w:tc>
        <w:tc>
          <w:tcPr>
            <w:tcW w:w="3119" w:type="dxa"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GGCTTCATCAAGAAAGTGTTC-3'</w:t>
            </w:r>
          </w:p>
        </w:tc>
        <w:tc>
          <w:tcPr>
            <w:tcW w:w="1276" w:type="dxa"/>
            <w:vAlign w:val="center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AlgI-rew</w:t>
            </w:r>
            <w:proofErr w:type="spellEnd"/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ATGGACTGGCTGATGTAGGG-3'</w:t>
            </w:r>
          </w:p>
        </w:tc>
        <w:tc>
          <w:tcPr>
            <w:tcW w:w="1276" w:type="dxa"/>
            <w:vAlign w:val="center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AlgG-fw</w:t>
            </w:r>
            <w:proofErr w:type="spellEnd"/>
          </w:p>
        </w:tc>
        <w:tc>
          <w:tcPr>
            <w:tcW w:w="3119" w:type="dxa"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GTTCTCGGACATGTGGTACGG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AlgG-rew</w:t>
            </w:r>
            <w:proofErr w:type="spellEnd"/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GAAATGATGATCCCGTGCTT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syrD_2-fw</w:t>
            </w:r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CAACTGAACACGACACTG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syrD_2-rew</w:t>
            </w:r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GTAGGCAATACCGAACAG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B20130" w:rsidRDefault="00B20130" w:rsidP="00F85097">
            <w:pPr>
              <w:jc w:val="center"/>
            </w:pP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proofErr w:type="spellEnd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0C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</w:tr>
      <w:tr w:rsidR="00B20130" w:rsidRPr="00C75E69" w:rsidTr="00F85097">
        <w:tc>
          <w:tcPr>
            <w:tcW w:w="1418" w:type="dxa"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c1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p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119" w:type="dxa"/>
            <w:noWrap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F9E">
              <w:rPr>
                <w:rFonts w:ascii="Times New Roman" w:hAnsi="Times New Roman" w:cs="Times New Roman"/>
                <w:sz w:val="16"/>
                <w:szCs w:val="16"/>
              </w:rPr>
              <w:t>5'-CAAAATCGCTATCGTGCTTGTC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noWrap/>
          </w:tcPr>
          <w:p w:rsidR="00B20130" w:rsidRDefault="00B20130" w:rsidP="00F85097">
            <w:r w:rsidRPr="00B966C4">
              <w:rPr>
                <w:rFonts w:ascii="Times New Roman" w:hAnsi="Times New Roman" w:cs="Times New Roman"/>
                <w:sz w:val="16"/>
                <w:szCs w:val="16"/>
              </w:rPr>
              <w:t xml:space="preserve">Strano </w:t>
            </w:r>
            <w:r w:rsidRPr="00567FB4">
              <w:rPr>
                <w:rFonts w:ascii="Times New Roman" w:hAnsi="Times New Roman" w:cs="Times New Roman"/>
                <w:sz w:val="16"/>
                <w:szCs w:val="16"/>
              </w:rPr>
              <w:t>et al.,</w:t>
            </w:r>
            <w:r w:rsidRPr="00B966C4"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</w:tr>
      <w:tr w:rsidR="00B20130" w:rsidRPr="00C75E69" w:rsidTr="00F85097">
        <w:tc>
          <w:tcPr>
            <w:tcW w:w="1418" w:type="dxa"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c1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p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w</w:t>
            </w:r>
            <w:proofErr w:type="spellEnd"/>
          </w:p>
        </w:tc>
        <w:tc>
          <w:tcPr>
            <w:tcW w:w="3119" w:type="dxa"/>
            <w:noWrap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F9E">
              <w:rPr>
                <w:rFonts w:ascii="Times New Roman" w:hAnsi="Times New Roman" w:cs="Times New Roman"/>
                <w:sz w:val="16"/>
                <w:szCs w:val="16"/>
              </w:rPr>
              <w:t>5'-CGACCGTAGCGGTCAGGTA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noWrap/>
          </w:tcPr>
          <w:p w:rsidR="00B20130" w:rsidRDefault="00B20130" w:rsidP="00F85097">
            <w:r w:rsidRPr="00B966C4">
              <w:rPr>
                <w:rFonts w:ascii="Times New Roman" w:hAnsi="Times New Roman" w:cs="Times New Roman"/>
                <w:sz w:val="16"/>
                <w:szCs w:val="16"/>
              </w:rPr>
              <w:t xml:space="preserve">Strano </w:t>
            </w:r>
            <w:r w:rsidRPr="00567FB4">
              <w:rPr>
                <w:rFonts w:ascii="Times New Roman" w:hAnsi="Times New Roman" w:cs="Times New Roman"/>
                <w:sz w:val="16"/>
                <w:szCs w:val="16"/>
              </w:rPr>
              <w:t>et al.,</w:t>
            </w:r>
            <w:r w:rsidRPr="00B966C4"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</w:tr>
      <w:tr w:rsidR="00B20130" w:rsidRPr="00C75E69" w:rsidTr="00F85097">
        <w:tc>
          <w:tcPr>
            <w:tcW w:w="1418" w:type="dxa"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rps</w:t>
            </w:r>
            <w:proofErr w:type="spellEnd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ppsE</w:t>
            </w:r>
            <w:proofErr w:type="spellEnd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)-</w:t>
            </w: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119" w:type="dxa"/>
            <w:noWrap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ACGGGCCACCCGAAAG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noWrap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rano </w:t>
            </w:r>
            <w:r w:rsidRPr="00567FB4">
              <w:rPr>
                <w:rFonts w:ascii="Times New Roman" w:hAnsi="Times New Roman" w:cs="Times New Roman"/>
                <w:sz w:val="16"/>
                <w:szCs w:val="16"/>
              </w:rPr>
              <w:t>et al.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</w:tr>
      <w:tr w:rsidR="00B20130" w:rsidRPr="00C75E69" w:rsidTr="00F85097">
        <w:tc>
          <w:tcPr>
            <w:tcW w:w="1418" w:type="dxa"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rps</w:t>
            </w:r>
            <w:proofErr w:type="spellEnd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ppsE</w:t>
            </w:r>
            <w:proofErr w:type="spellEnd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)-</w:t>
            </w:r>
            <w:proofErr w:type="spellStart"/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rew</w:t>
            </w:r>
            <w:proofErr w:type="spellEnd"/>
          </w:p>
        </w:tc>
        <w:tc>
          <w:tcPr>
            <w:tcW w:w="3119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E69">
              <w:rPr>
                <w:rFonts w:ascii="Times New Roman" w:hAnsi="Times New Roman" w:cs="Times New Roman"/>
                <w:sz w:val="16"/>
                <w:szCs w:val="16"/>
              </w:rPr>
              <w:t>5'-GAGGCGAAAGCCACGTGAT-3'</w:t>
            </w:r>
          </w:p>
        </w:tc>
        <w:tc>
          <w:tcPr>
            <w:tcW w:w="1276" w:type="dxa"/>
          </w:tcPr>
          <w:p w:rsidR="00B20130" w:rsidRPr="00B37169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noWrap/>
            <w:hideMark/>
          </w:tcPr>
          <w:p w:rsidR="00B20130" w:rsidRPr="00C75E69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rano </w:t>
            </w:r>
            <w:r w:rsidRPr="00567FB4">
              <w:rPr>
                <w:rFonts w:ascii="Times New Roman" w:hAnsi="Times New Roman" w:cs="Times New Roman"/>
                <w:sz w:val="16"/>
                <w:szCs w:val="16"/>
              </w:rPr>
              <w:t>et al.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</w:tr>
      <w:tr w:rsidR="00B20130" w:rsidRPr="00C75E69" w:rsidTr="00F85097">
        <w:tc>
          <w:tcPr>
            <w:tcW w:w="1418" w:type="dxa"/>
          </w:tcPr>
          <w:p w:rsidR="00B20130" w:rsidRPr="008F7043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7043">
              <w:rPr>
                <w:rFonts w:ascii="Times New Roman" w:hAnsi="Times New Roman" w:cs="Times New Roman"/>
                <w:sz w:val="16"/>
                <w:szCs w:val="16"/>
              </w:rPr>
              <w:t>Pco16s-fw</w:t>
            </w:r>
          </w:p>
        </w:tc>
        <w:tc>
          <w:tcPr>
            <w:tcW w:w="3119" w:type="dxa"/>
            <w:noWrap/>
          </w:tcPr>
          <w:p w:rsidR="00B20130" w:rsidRPr="008F7043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043">
              <w:rPr>
                <w:rFonts w:ascii="Times New Roman" w:eastAsia="Arial" w:hAnsi="Times New Roman" w:cs="Times New Roman"/>
                <w:sz w:val="16"/>
              </w:rPr>
              <w:t>5'-TGTAGCGGTGAAATGCGTAGAT-3'</w:t>
            </w:r>
          </w:p>
        </w:tc>
        <w:tc>
          <w:tcPr>
            <w:tcW w:w="1276" w:type="dxa"/>
          </w:tcPr>
          <w:p w:rsidR="00B20130" w:rsidRPr="008F7043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17" w:type="dxa"/>
            <w:noWrap/>
          </w:tcPr>
          <w:p w:rsidR="00B20130" w:rsidRPr="008F7043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043">
              <w:rPr>
                <w:rFonts w:ascii="Times New Roman" w:hAnsi="Times New Roman" w:cs="Times New Roman"/>
                <w:sz w:val="16"/>
                <w:szCs w:val="16"/>
              </w:rPr>
              <w:t xml:space="preserve">Conte </w:t>
            </w:r>
            <w:r w:rsidRPr="00567FB4">
              <w:rPr>
                <w:rFonts w:ascii="Times New Roman" w:hAnsi="Times New Roman" w:cs="Times New Roman"/>
                <w:sz w:val="16"/>
                <w:szCs w:val="16"/>
              </w:rPr>
              <w:t>et al.,</w:t>
            </w:r>
            <w:r w:rsidRPr="008F7043"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  <w:bookmarkStart w:id="0" w:name="_GoBack"/>
        <w:bookmarkEnd w:id="0"/>
      </w:tr>
      <w:tr w:rsidR="00B20130" w:rsidRPr="00C75E69" w:rsidTr="00F85097">
        <w:tc>
          <w:tcPr>
            <w:tcW w:w="1418" w:type="dxa"/>
          </w:tcPr>
          <w:p w:rsidR="00B20130" w:rsidRPr="008F7043" w:rsidRDefault="00B20130" w:rsidP="00F85097">
            <w:pPr>
              <w:spacing w:line="264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7043">
              <w:rPr>
                <w:rFonts w:ascii="Times New Roman" w:hAnsi="Times New Roman" w:cs="Times New Roman"/>
                <w:sz w:val="16"/>
                <w:szCs w:val="16"/>
              </w:rPr>
              <w:t>Pco16s-rew</w:t>
            </w:r>
          </w:p>
        </w:tc>
        <w:tc>
          <w:tcPr>
            <w:tcW w:w="3119" w:type="dxa"/>
            <w:noWrap/>
          </w:tcPr>
          <w:p w:rsidR="00B20130" w:rsidRPr="008F7043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043">
              <w:rPr>
                <w:rFonts w:ascii="Times New Roman" w:eastAsia="Arial" w:hAnsi="Times New Roman" w:cs="Times New Roman"/>
                <w:sz w:val="16"/>
              </w:rPr>
              <w:t>5'-CCTCAGTGTCAGTATCAGTCCAG-3'</w:t>
            </w:r>
          </w:p>
        </w:tc>
        <w:tc>
          <w:tcPr>
            <w:tcW w:w="1276" w:type="dxa"/>
          </w:tcPr>
          <w:p w:rsidR="00B20130" w:rsidRPr="008F7043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17" w:type="dxa"/>
            <w:noWrap/>
          </w:tcPr>
          <w:p w:rsidR="00B20130" w:rsidRPr="008F7043" w:rsidRDefault="00B20130" w:rsidP="00F85097">
            <w:pPr>
              <w:spacing w:line="26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043">
              <w:rPr>
                <w:rFonts w:ascii="Times New Roman" w:hAnsi="Times New Roman" w:cs="Times New Roman"/>
                <w:sz w:val="16"/>
                <w:szCs w:val="16"/>
              </w:rPr>
              <w:t xml:space="preserve">Conte </w:t>
            </w:r>
            <w:r w:rsidRPr="00567FB4">
              <w:rPr>
                <w:rFonts w:ascii="Times New Roman" w:hAnsi="Times New Roman" w:cs="Times New Roman"/>
                <w:sz w:val="16"/>
                <w:szCs w:val="16"/>
              </w:rPr>
              <w:t>et al.,</w:t>
            </w:r>
            <w:r w:rsidRPr="008F7043"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</w:tr>
    </w:tbl>
    <w:p w:rsidR="00E1353B" w:rsidRDefault="00E1353B"/>
    <w:sectPr w:rsidR="00E135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130"/>
    <w:rsid w:val="00567FB4"/>
    <w:rsid w:val="00B20130"/>
    <w:rsid w:val="00DA0B41"/>
    <w:rsid w:val="00E1353B"/>
    <w:rsid w:val="00E8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2013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20130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2013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20130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H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</cp:revision>
  <dcterms:created xsi:type="dcterms:W3CDTF">2018-02-26T13:34:00Z</dcterms:created>
  <dcterms:modified xsi:type="dcterms:W3CDTF">2018-02-26T13:34:00Z</dcterms:modified>
</cp:coreProperties>
</file>